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D9C3A" w14:textId="1358DD5B" w:rsidR="00A500FF" w:rsidRDefault="0006270C">
      <w:r>
        <w:t xml:space="preserve">Appendix table 1 </w:t>
      </w:r>
    </w:p>
    <w:p w14:paraId="53309651" w14:textId="0A038C5A" w:rsidR="0006270C" w:rsidRDefault="0006270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835"/>
        <w:gridCol w:w="2879"/>
      </w:tblGrid>
      <w:tr w:rsidR="0006270C" w:rsidRPr="00AD3A4E" w14:paraId="386699B4" w14:textId="77777777" w:rsidTr="00A03EFB">
        <w:trPr>
          <w:jc w:val="center"/>
        </w:trPr>
        <w:tc>
          <w:tcPr>
            <w:tcW w:w="1526" w:type="dxa"/>
            <w:shd w:val="clear" w:color="auto" w:fill="auto"/>
          </w:tcPr>
          <w:p w14:paraId="4703D856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MRI pilot</w:t>
            </w:r>
          </w:p>
        </w:tc>
        <w:tc>
          <w:tcPr>
            <w:tcW w:w="2835" w:type="dxa"/>
            <w:shd w:val="clear" w:color="auto" w:fill="auto"/>
          </w:tcPr>
          <w:p w14:paraId="798F3228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>Gadolinium solution</w:t>
            </w:r>
          </w:p>
        </w:tc>
        <w:tc>
          <w:tcPr>
            <w:tcW w:w="2879" w:type="dxa"/>
            <w:shd w:val="clear" w:color="auto" w:fill="auto"/>
          </w:tcPr>
          <w:p w14:paraId="05841D59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proofErr w:type="spellStart"/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>Iohexol</w:t>
            </w:r>
            <w:proofErr w:type="spellEnd"/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270C" w:rsidRPr="00AD3A4E" w14:paraId="7A227C9D" w14:textId="77777777" w:rsidTr="00A03EFB">
        <w:trPr>
          <w:jc w:val="center"/>
        </w:trPr>
        <w:tc>
          <w:tcPr>
            <w:tcW w:w="1526" w:type="dxa"/>
            <w:shd w:val="clear" w:color="auto" w:fill="auto"/>
          </w:tcPr>
          <w:p w14:paraId="532354F9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Specimen 1</w:t>
            </w:r>
          </w:p>
        </w:tc>
        <w:tc>
          <w:tcPr>
            <w:tcW w:w="2835" w:type="dxa"/>
            <w:shd w:val="clear" w:color="auto" w:fill="auto"/>
          </w:tcPr>
          <w:p w14:paraId="0D7FB258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25% gadolinium (2.5mmol/L) = </w:t>
            </w:r>
          </w:p>
          <w:p w14:paraId="76E9A44B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0.03mls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agnevist</w:t>
            </w:r>
            <w:proofErr w:type="spellEnd"/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(0.5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</w:t>
            </w: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ol/ml)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</w:t>
            </w: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+ 4.97mls saline </w:t>
            </w:r>
          </w:p>
        </w:tc>
        <w:tc>
          <w:tcPr>
            <w:tcW w:w="2879" w:type="dxa"/>
            <w:shd w:val="clear" w:color="auto" w:fill="auto"/>
          </w:tcPr>
          <w:p w14:paraId="7C50D8A3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75% </w:t>
            </w:r>
            <w:proofErr w:type="spellStart"/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>iohexol</w:t>
            </w:r>
            <w:proofErr w:type="spellEnd"/>
          </w:p>
          <w:p w14:paraId="4493EE1C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>= 15mls 350mg I/ml</w:t>
            </w:r>
          </w:p>
        </w:tc>
      </w:tr>
      <w:tr w:rsidR="0006270C" w:rsidRPr="00AD3A4E" w14:paraId="01CECE29" w14:textId="77777777" w:rsidTr="00A03EFB">
        <w:trPr>
          <w:jc w:val="center"/>
        </w:trPr>
        <w:tc>
          <w:tcPr>
            <w:tcW w:w="1526" w:type="dxa"/>
            <w:shd w:val="clear" w:color="auto" w:fill="auto"/>
          </w:tcPr>
          <w:p w14:paraId="18138813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Specimen 2</w:t>
            </w:r>
          </w:p>
        </w:tc>
        <w:tc>
          <w:tcPr>
            <w:tcW w:w="2835" w:type="dxa"/>
            <w:shd w:val="clear" w:color="auto" w:fill="auto"/>
          </w:tcPr>
          <w:p w14:paraId="40581040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25% gadolinium (2.5mmol/L) = </w:t>
            </w:r>
          </w:p>
          <w:p w14:paraId="0D744ECE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0.03mls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agnevist</w:t>
            </w:r>
            <w:proofErr w:type="spellEnd"/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(0.5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</w:t>
            </w: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mol/ml) + 4.97mls saline </w:t>
            </w:r>
          </w:p>
        </w:tc>
        <w:tc>
          <w:tcPr>
            <w:tcW w:w="2879" w:type="dxa"/>
            <w:shd w:val="clear" w:color="auto" w:fill="auto"/>
          </w:tcPr>
          <w:p w14:paraId="41FFE95C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75% </w:t>
            </w:r>
            <w:proofErr w:type="spellStart"/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>iohexol</w:t>
            </w:r>
            <w:proofErr w:type="spellEnd"/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(350mg I/ml)</w:t>
            </w:r>
          </w:p>
          <w:p w14:paraId="11A854ED" w14:textId="77777777" w:rsidR="0006270C" w:rsidRPr="00AD3A4E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AD3A4E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12.75mls I + 2.25mls saline (300mg I/ml solution) </w:t>
            </w:r>
          </w:p>
        </w:tc>
      </w:tr>
      <w:tr w:rsidR="0006270C" w:rsidRPr="00DB5EE3" w14:paraId="19681E29" w14:textId="77777777" w:rsidTr="00A03EFB">
        <w:trPr>
          <w:jc w:val="center"/>
        </w:trPr>
        <w:tc>
          <w:tcPr>
            <w:tcW w:w="1526" w:type="dxa"/>
            <w:shd w:val="clear" w:color="auto" w:fill="auto"/>
          </w:tcPr>
          <w:p w14:paraId="75C7A800" w14:textId="77777777" w:rsidR="0006270C" w:rsidRPr="00DB5EE3" w:rsidRDefault="0006270C" w:rsidP="00A03EFB">
            <w:pPr>
              <w:ind w:hanging="2"/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</w:pPr>
            <w:r w:rsidRPr="00DB5EE3">
              <w:rPr>
                <w:rFonts w:ascii="Cambria" w:eastAsia="Times New Roman" w:hAnsi="Cambria"/>
                <w:i/>
                <w:color w:val="000000"/>
                <w:sz w:val="22"/>
                <w:szCs w:val="22"/>
              </w:rPr>
              <w:t>Specimen 3</w:t>
            </w:r>
          </w:p>
        </w:tc>
        <w:tc>
          <w:tcPr>
            <w:tcW w:w="2835" w:type="dxa"/>
            <w:shd w:val="clear" w:color="auto" w:fill="auto"/>
          </w:tcPr>
          <w:p w14:paraId="0784EF2F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50% gadolinium (2.5mmol/L) = </w:t>
            </w:r>
          </w:p>
          <w:p w14:paraId="11D886C3" w14:textId="77777777" w:rsidR="0006270C" w:rsidRPr="00DA2731" w:rsidRDefault="0006270C" w:rsidP="00A03EFB">
            <w:pPr>
              <w:ind w:hanging="2"/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</w:pP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0.06mls </w:t>
            </w:r>
            <w:proofErr w:type="spellStart"/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agnevist</w:t>
            </w:r>
            <w:proofErr w:type="spellEnd"/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 </w:t>
            </w: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(0.5</w:t>
            </w:r>
            <w:r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>m</w:t>
            </w:r>
            <w:r w:rsidRPr="00DA2731">
              <w:rPr>
                <w:rFonts w:ascii="Cambria" w:eastAsia="Times New Roman" w:hAnsi="Cambria"/>
                <w:color w:val="000000" w:themeColor="text1"/>
                <w:sz w:val="22"/>
                <w:szCs w:val="22"/>
              </w:rPr>
              <w:t xml:space="preserve">mol/mL) + 9.94mls saline </w:t>
            </w:r>
          </w:p>
        </w:tc>
        <w:tc>
          <w:tcPr>
            <w:tcW w:w="2879" w:type="dxa"/>
            <w:shd w:val="clear" w:color="auto" w:fill="auto"/>
          </w:tcPr>
          <w:p w14:paraId="3AB6B285" w14:textId="77777777" w:rsidR="0006270C" w:rsidRPr="00DB5EE3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DB5EE3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50% </w:t>
            </w:r>
            <w:proofErr w:type="spellStart"/>
            <w:r w:rsidRPr="00DB5EE3">
              <w:rPr>
                <w:rFonts w:ascii="Cambria" w:eastAsia="Times New Roman" w:hAnsi="Cambria"/>
                <w:color w:val="000000"/>
                <w:sz w:val="22"/>
                <w:szCs w:val="22"/>
              </w:rPr>
              <w:t>iohexol</w:t>
            </w:r>
            <w:proofErr w:type="spellEnd"/>
          </w:p>
          <w:p w14:paraId="0DEB5D54" w14:textId="77777777" w:rsidR="0006270C" w:rsidRPr="00DB5EE3" w:rsidRDefault="0006270C" w:rsidP="00A03EFB">
            <w:pPr>
              <w:ind w:hanging="2"/>
              <w:rPr>
                <w:rFonts w:ascii="Cambria" w:eastAsia="Times New Roman" w:hAnsi="Cambria"/>
                <w:color w:val="000000"/>
                <w:sz w:val="22"/>
                <w:szCs w:val="22"/>
              </w:rPr>
            </w:pPr>
            <w:r w:rsidRPr="00DB5EE3">
              <w:rPr>
                <w:rFonts w:ascii="Cambria" w:eastAsia="Times New Roman" w:hAnsi="Cambria"/>
                <w:color w:val="000000"/>
                <w:sz w:val="22"/>
                <w:szCs w:val="22"/>
              </w:rPr>
              <w:t>12.75mls I + 2.25mls saline (300mg I/ml solution)</w:t>
            </w:r>
          </w:p>
        </w:tc>
      </w:tr>
    </w:tbl>
    <w:p w14:paraId="452C13E4" w14:textId="4A59B8AD" w:rsidR="0006270C" w:rsidRDefault="0006270C"/>
    <w:p w14:paraId="6F0E9E03" w14:textId="1ED0B8C7" w:rsidR="0006270C" w:rsidRDefault="0006270C"/>
    <w:p w14:paraId="484D5C1F" w14:textId="3394DB1D" w:rsidR="0006270C" w:rsidRDefault="0006270C">
      <w:r>
        <w:t>Appendix table 2</w:t>
      </w:r>
    </w:p>
    <w:p w14:paraId="70A6C232" w14:textId="4874F020" w:rsidR="0006270C" w:rsidRDefault="0006270C"/>
    <w:tbl>
      <w:tblPr>
        <w:tblW w:w="507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134"/>
      </w:tblGrid>
      <w:tr w:rsidR="0006270C" w:rsidRPr="00F31429" w14:paraId="3BE249DF" w14:textId="77777777" w:rsidTr="00A03EFB">
        <w:trPr>
          <w:trHeight w:val="310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DA899" w14:textId="77777777" w:rsidR="0006270C" w:rsidRPr="00F31429" w:rsidRDefault="0006270C" w:rsidP="00A03EF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9BE1D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Specime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F31C8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Specime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597ED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Specimen 3</w:t>
            </w:r>
          </w:p>
        </w:tc>
      </w:tr>
      <w:tr w:rsidR="0006270C" w:rsidRPr="00F31429" w14:paraId="537B8ADE" w14:textId="77777777" w:rsidTr="00A03EFB">
        <w:trPr>
          <w:trHeight w:val="383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8C3A1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Canine CTA</w:t>
            </w:r>
          </w:p>
          <w:p w14:paraId="63B5EC99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(</w:t>
            </w:r>
            <w:proofErr w:type="spellStart"/>
            <w:r w:rsidRPr="00F31429">
              <w:rPr>
                <w:sz w:val="22"/>
                <w:szCs w:val="22"/>
              </w:rPr>
              <w:t>Hounsefield</w:t>
            </w:r>
            <w:proofErr w:type="spellEnd"/>
            <w:r w:rsidRPr="00F31429">
              <w:rPr>
                <w:sz w:val="22"/>
                <w:szCs w:val="22"/>
              </w:rPr>
              <w:t xml:space="preserve"> uni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2A630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2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E5BE5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2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865F0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 xml:space="preserve">2800 </w:t>
            </w:r>
          </w:p>
        </w:tc>
      </w:tr>
      <w:tr w:rsidR="0006270C" w:rsidRPr="00F31429" w14:paraId="52224023" w14:textId="77777777" w:rsidTr="00A03EFB">
        <w:trPr>
          <w:trHeight w:val="383"/>
          <w:jc w:val="center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B4907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Canine MRA</w:t>
            </w:r>
          </w:p>
          <w:p w14:paraId="0B7D7E58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(Intensit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49F8D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 xml:space="preserve">143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DD27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1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627D0" w14:textId="77777777" w:rsidR="0006270C" w:rsidRPr="00F31429" w:rsidRDefault="0006270C" w:rsidP="00A03EFB">
            <w:pPr>
              <w:pStyle w:val="BodyA"/>
              <w:rPr>
                <w:sz w:val="22"/>
                <w:szCs w:val="22"/>
              </w:rPr>
            </w:pPr>
            <w:r w:rsidRPr="00F31429">
              <w:rPr>
                <w:sz w:val="22"/>
                <w:szCs w:val="22"/>
              </w:rPr>
              <w:t>2529</w:t>
            </w:r>
          </w:p>
        </w:tc>
      </w:tr>
    </w:tbl>
    <w:p w14:paraId="492CCE1F" w14:textId="77777777" w:rsidR="0006270C" w:rsidRDefault="0006270C"/>
    <w:sectPr w:rsidR="0006270C" w:rsidSect="00B444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0C"/>
    <w:rsid w:val="0006270C"/>
    <w:rsid w:val="000D29B1"/>
    <w:rsid w:val="00165DC9"/>
    <w:rsid w:val="003A6506"/>
    <w:rsid w:val="00B44405"/>
    <w:rsid w:val="00CB25B9"/>
    <w:rsid w:val="00D9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FAE3B"/>
  <w15:chartTrackingRefBased/>
  <w15:docId w15:val="{03EDE4F0-0994-7B41-9518-7B0A9B64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627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asha</dc:creator>
  <cp:keywords/>
  <dc:description/>
  <cp:lastModifiedBy>mary basha</cp:lastModifiedBy>
  <cp:revision>1</cp:revision>
  <dcterms:created xsi:type="dcterms:W3CDTF">2022-08-24T09:13:00Z</dcterms:created>
  <dcterms:modified xsi:type="dcterms:W3CDTF">2022-08-24T09:14:00Z</dcterms:modified>
</cp:coreProperties>
</file>